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00BF1" w14:textId="77777777" w:rsidR="00DE1C4F" w:rsidRPr="00DE1C4F" w:rsidRDefault="00E23F32" w:rsidP="00DE1C4F">
      <w:pPr>
        <w:rPr>
          <w:b/>
          <w:u w:val="single"/>
        </w:rPr>
      </w:pPr>
      <w:r>
        <w:rPr>
          <w:b/>
          <w:u w:val="single"/>
        </w:rPr>
        <w:t>Supporting I</w:t>
      </w:r>
      <w:r w:rsidR="00DE1C4F">
        <w:rPr>
          <w:b/>
          <w:u w:val="single"/>
        </w:rPr>
        <w:t>nformation</w:t>
      </w:r>
      <w:bookmarkStart w:id="0" w:name="_GoBack"/>
      <w:bookmarkEnd w:id="0"/>
    </w:p>
    <w:p w14:paraId="6F86D0EC" w14:textId="77777777" w:rsidR="00DE1C4F" w:rsidRPr="004D49DC" w:rsidRDefault="00DE1C4F" w:rsidP="00DE1C4F">
      <w:pPr>
        <w:rPr>
          <w:u w:val="single"/>
        </w:rPr>
      </w:pPr>
    </w:p>
    <w:p w14:paraId="2209ECAA" w14:textId="77777777" w:rsidR="00DE1C4F" w:rsidRDefault="00DE1C4F" w:rsidP="00DE1C4F">
      <w:r>
        <w:rPr>
          <w:b/>
        </w:rPr>
        <w:t>Table S</w:t>
      </w:r>
      <w:r w:rsidRPr="00DE1C4F">
        <w:rPr>
          <w:b/>
        </w:rPr>
        <w:t>1:</w:t>
      </w:r>
      <w:r>
        <w:t xml:space="preserve"> Mean (± 1SE) percent cover values for benthic categories in the three study</w:t>
      </w:r>
      <w:r w:rsidRPr="002864A1">
        <w:t xml:space="preserve"> </w:t>
      </w:r>
      <w:r>
        <w:t xml:space="preserve">regions (Palm, Whitsunday, Keppel) and between NTMR and Non-NTMR zones within regions during 2009. </w:t>
      </w:r>
      <w:r w:rsidRPr="00771D87">
        <w:t xml:space="preserve">Only benthic categories that accounted for at least 10% of the dissimilarity </w:t>
      </w:r>
      <w:r>
        <w:t xml:space="preserve">identified by SIMPER analyses </w:t>
      </w:r>
      <w:r w:rsidRPr="00771D87">
        <w:t>are included.</w:t>
      </w:r>
    </w:p>
    <w:p w14:paraId="71C90434" w14:textId="77777777" w:rsidR="00DE1C4F" w:rsidRDefault="00DE1C4F" w:rsidP="00DE1C4F"/>
    <w:tbl>
      <w:tblPr>
        <w:tblStyle w:val="LightShading"/>
        <w:tblW w:w="14000" w:type="dxa"/>
        <w:tblLook w:val="04A0" w:firstRow="1" w:lastRow="0" w:firstColumn="1" w:lastColumn="0" w:noHBand="0" w:noVBand="1"/>
      </w:tblPr>
      <w:tblGrid>
        <w:gridCol w:w="3026"/>
        <w:gridCol w:w="1892"/>
        <w:gridCol w:w="1892"/>
        <w:gridCol w:w="379"/>
        <w:gridCol w:w="3027"/>
        <w:gridCol w:w="1892"/>
        <w:gridCol w:w="1892"/>
      </w:tblGrid>
      <w:tr w:rsidR="00DE1C4F" w:rsidRPr="002A16FD" w14:paraId="14D8BAB0" w14:textId="77777777" w:rsidTr="00DE1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7B345E9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i/>
                <w:iCs/>
                <w:sz w:val="20"/>
                <w:szCs w:val="20"/>
              </w:rPr>
              <w:t>Benthic category</w:t>
            </w:r>
          </w:p>
        </w:tc>
        <w:tc>
          <w:tcPr>
            <w:tcW w:w="18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38DE1C6" w14:textId="77777777" w:rsidR="00DE1C4F" w:rsidRPr="002A16FD" w:rsidRDefault="00DE1C4F" w:rsidP="00DE1C4F">
            <w:pPr>
              <w:ind w:firstLine="23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i/>
                <w:iCs/>
                <w:sz w:val="20"/>
                <w:szCs w:val="20"/>
              </w:rPr>
              <w:t>% Cover</w:t>
            </w:r>
          </w:p>
        </w:tc>
        <w:tc>
          <w:tcPr>
            <w:tcW w:w="18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51B3283" w14:textId="77777777" w:rsidR="00DE1C4F" w:rsidRPr="002A16FD" w:rsidRDefault="00DE1C4F" w:rsidP="00DE1C4F">
            <w:pPr>
              <w:ind w:firstLine="186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i/>
                <w:iCs/>
                <w:sz w:val="20"/>
                <w:szCs w:val="20"/>
              </w:rPr>
              <w:t>% Cover</w:t>
            </w:r>
          </w:p>
        </w:tc>
        <w:tc>
          <w:tcPr>
            <w:tcW w:w="37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F6D8D4D" w14:textId="77777777" w:rsidR="00DE1C4F" w:rsidRPr="002A16FD" w:rsidRDefault="00DE1C4F" w:rsidP="00F965D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8D2A846" w14:textId="77777777" w:rsidR="00DE1C4F" w:rsidRPr="002A16FD" w:rsidRDefault="00DE1C4F" w:rsidP="00F965D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i/>
                <w:iCs/>
                <w:sz w:val="20"/>
                <w:szCs w:val="20"/>
              </w:rPr>
              <w:t>Benthic category</w:t>
            </w:r>
          </w:p>
        </w:tc>
        <w:tc>
          <w:tcPr>
            <w:tcW w:w="18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48E7573" w14:textId="77777777" w:rsidR="00DE1C4F" w:rsidRPr="002A16FD" w:rsidRDefault="00DE1C4F" w:rsidP="00DE1C4F">
            <w:pPr>
              <w:ind w:firstLine="13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i/>
                <w:iCs/>
                <w:sz w:val="20"/>
                <w:szCs w:val="20"/>
              </w:rPr>
              <w:t>% Cover</w:t>
            </w:r>
          </w:p>
        </w:tc>
        <w:tc>
          <w:tcPr>
            <w:tcW w:w="18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83C8576" w14:textId="77777777" w:rsidR="00DE1C4F" w:rsidRPr="002A16FD" w:rsidRDefault="00DE1C4F" w:rsidP="00DE1C4F">
            <w:pPr>
              <w:ind w:firstLine="22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i/>
                <w:iCs/>
                <w:sz w:val="20"/>
                <w:szCs w:val="20"/>
              </w:rPr>
              <w:t>% Cover</w:t>
            </w:r>
          </w:p>
        </w:tc>
      </w:tr>
      <w:tr w:rsidR="00DE1C4F" w:rsidRPr="002A16FD" w14:paraId="35F993DB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1" w:type="dxa"/>
            <w:gridSpan w:val="3"/>
            <w:shd w:val="clear" w:color="auto" w:fill="auto"/>
          </w:tcPr>
          <w:p w14:paraId="597EBBF7" w14:textId="77777777" w:rsidR="00DE1C4F" w:rsidRPr="002A16FD" w:rsidRDefault="00DE1C4F" w:rsidP="00DE1C4F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i/>
                <w:iCs/>
                <w:sz w:val="20"/>
                <w:szCs w:val="20"/>
              </w:rPr>
              <w:t>Groups: Palm &amp; Whitsunday</w:t>
            </w:r>
          </w:p>
        </w:tc>
        <w:tc>
          <w:tcPr>
            <w:tcW w:w="379" w:type="dxa"/>
            <w:shd w:val="clear" w:color="auto" w:fill="auto"/>
          </w:tcPr>
          <w:p w14:paraId="6DFDDE40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shd w:val="clear" w:color="auto" w:fill="auto"/>
          </w:tcPr>
          <w:p w14:paraId="3F443031" w14:textId="77777777" w:rsidR="00DE1C4F" w:rsidRPr="002A16FD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i/>
                <w:iCs/>
                <w:sz w:val="20"/>
                <w:szCs w:val="20"/>
              </w:rPr>
              <w:t>Groups: Palm NTMR &amp; Non-NTMR</w:t>
            </w:r>
          </w:p>
        </w:tc>
      </w:tr>
      <w:tr w:rsidR="00DE1C4F" w:rsidRPr="002A16FD" w14:paraId="0EF6F20C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42A9FA0C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0DEA6EC3" w14:textId="77777777" w:rsidR="00DE1C4F" w:rsidRPr="002A16FD" w:rsidRDefault="00DE1C4F" w:rsidP="00DE1C4F">
            <w:pPr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Palm</w:t>
            </w:r>
          </w:p>
        </w:tc>
        <w:tc>
          <w:tcPr>
            <w:tcW w:w="1892" w:type="dxa"/>
            <w:shd w:val="clear" w:color="auto" w:fill="auto"/>
          </w:tcPr>
          <w:p w14:paraId="75A7DE7E" w14:textId="77777777" w:rsidR="00DE1C4F" w:rsidRPr="002A16FD" w:rsidRDefault="00DE1C4F" w:rsidP="00DE1C4F">
            <w:pPr>
              <w:ind w:left="18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Whitsunday</w:t>
            </w:r>
          </w:p>
        </w:tc>
        <w:tc>
          <w:tcPr>
            <w:tcW w:w="379" w:type="dxa"/>
            <w:shd w:val="clear" w:color="auto" w:fill="auto"/>
          </w:tcPr>
          <w:p w14:paraId="440F75B1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2022F320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77D5D4B5" w14:textId="77777777" w:rsidR="00DE1C4F" w:rsidRPr="002A16FD" w:rsidRDefault="00DE1C4F" w:rsidP="00DE1C4F">
            <w:pPr>
              <w:ind w:firstLine="13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NTMR</w:t>
            </w:r>
          </w:p>
        </w:tc>
        <w:tc>
          <w:tcPr>
            <w:tcW w:w="1892" w:type="dxa"/>
            <w:shd w:val="clear" w:color="auto" w:fill="auto"/>
          </w:tcPr>
          <w:p w14:paraId="614E2BE6" w14:textId="77777777" w:rsidR="00DE1C4F" w:rsidRPr="002A16FD" w:rsidRDefault="00DE1C4F" w:rsidP="00DE1C4F">
            <w:pPr>
              <w:ind w:firstLine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Non-NTMR</w:t>
            </w:r>
          </w:p>
        </w:tc>
      </w:tr>
      <w:tr w:rsidR="00DE1C4F" w:rsidRPr="002A16FD" w14:paraId="1845EB80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32B06185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Rubble</w:t>
            </w:r>
          </w:p>
        </w:tc>
        <w:tc>
          <w:tcPr>
            <w:tcW w:w="1892" w:type="dxa"/>
            <w:shd w:val="clear" w:color="auto" w:fill="auto"/>
          </w:tcPr>
          <w:p w14:paraId="3399F6C5" w14:textId="77777777" w:rsidR="00DE1C4F" w:rsidRPr="002A16FD" w:rsidRDefault="00DE1C4F" w:rsidP="00DE1C4F">
            <w:pPr>
              <w:ind w:left="2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21.1</w:t>
            </w:r>
            <w:r>
              <w:rPr>
                <w:sz w:val="20"/>
                <w:szCs w:val="20"/>
              </w:rPr>
              <w:t xml:space="preserve"> </w:t>
            </w:r>
            <w:r>
              <w:t>(± 1.1)</w:t>
            </w:r>
          </w:p>
        </w:tc>
        <w:tc>
          <w:tcPr>
            <w:tcW w:w="1892" w:type="dxa"/>
            <w:shd w:val="clear" w:color="auto" w:fill="auto"/>
          </w:tcPr>
          <w:p w14:paraId="349CBA09" w14:textId="77777777" w:rsidR="00DE1C4F" w:rsidRPr="002A16FD" w:rsidRDefault="00DE1C4F" w:rsidP="00DE1C4F">
            <w:pPr>
              <w:ind w:left="18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7.3</w:t>
            </w:r>
            <w:r>
              <w:rPr>
                <w:sz w:val="20"/>
                <w:szCs w:val="20"/>
              </w:rPr>
              <w:t xml:space="preserve"> </w:t>
            </w:r>
            <w:r>
              <w:t>(± 0.5)</w:t>
            </w:r>
          </w:p>
        </w:tc>
        <w:tc>
          <w:tcPr>
            <w:tcW w:w="379" w:type="dxa"/>
            <w:shd w:val="clear" w:color="auto" w:fill="auto"/>
          </w:tcPr>
          <w:p w14:paraId="7B99B645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52F26E73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Soft coral</w:t>
            </w:r>
          </w:p>
        </w:tc>
        <w:tc>
          <w:tcPr>
            <w:tcW w:w="1892" w:type="dxa"/>
            <w:shd w:val="clear" w:color="auto" w:fill="auto"/>
          </w:tcPr>
          <w:p w14:paraId="39841582" w14:textId="77777777" w:rsidR="00DE1C4F" w:rsidRPr="002A16FD" w:rsidRDefault="00DE1C4F" w:rsidP="00DE1C4F">
            <w:pPr>
              <w:ind w:left="13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5.9</w:t>
            </w:r>
            <w:r>
              <w:rPr>
                <w:sz w:val="20"/>
                <w:szCs w:val="20"/>
              </w:rPr>
              <w:t xml:space="preserve"> </w:t>
            </w:r>
            <w:r>
              <w:t>(± 1.7)</w:t>
            </w:r>
          </w:p>
        </w:tc>
        <w:tc>
          <w:tcPr>
            <w:tcW w:w="1892" w:type="dxa"/>
            <w:shd w:val="clear" w:color="auto" w:fill="auto"/>
          </w:tcPr>
          <w:p w14:paraId="1B39ED00" w14:textId="77777777" w:rsidR="00DE1C4F" w:rsidRPr="002A16FD" w:rsidRDefault="00DE1C4F" w:rsidP="00DE1C4F">
            <w:pPr>
              <w:ind w:lef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0.2</w:t>
            </w:r>
            <w:r>
              <w:rPr>
                <w:sz w:val="20"/>
                <w:szCs w:val="20"/>
              </w:rPr>
              <w:t xml:space="preserve"> </w:t>
            </w:r>
            <w:r>
              <w:t>(± 1.6)</w:t>
            </w:r>
          </w:p>
        </w:tc>
      </w:tr>
      <w:tr w:rsidR="00DE1C4F" w:rsidRPr="002A16FD" w14:paraId="4AAFA78C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4D684073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Soft coral</w:t>
            </w:r>
          </w:p>
        </w:tc>
        <w:tc>
          <w:tcPr>
            <w:tcW w:w="1892" w:type="dxa"/>
            <w:shd w:val="clear" w:color="auto" w:fill="auto"/>
          </w:tcPr>
          <w:p w14:paraId="337D6966" w14:textId="77777777" w:rsidR="00DE1C4F" w:rsidRPr="002A16FD" w:rsidRDefault="00DE1C4F" w:rsidP="00DE1C4F">
            <w:pPr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23.1</w:t>
            </w:r>
            <w:r>
              <w:rPr>
                <w:sz w:val="20"/>
                <w:szCs w:val="20"/>
              </w:rPr>
              <w:t xml:space="preserve"> </w:t>
            </w:r>
            <w:r>
              <w:t>(± 1.2)</w:t>
            </w:r>
          </w:p>
        </w:tc>
        <w:tc>
          <w:tcPr>
            <w:tcW w:w="1892" w:type="dxa"/>
            <w:shd w:val="clear" w:color="auto" w:fill="auto"/>
          </w:tcPr>
          <w:p w14:paraId="6D413DED" w14:textId="77777777" w:rsidR="00DE1C4F" w:rsidRPr="002A16FD" w:rsidRDefault="00DE1C4F" w:rsidP="00DE1C4F">
            <w:pPr>
              <w:ind w:left="18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26.0</w:t>
            </w:r>
            <w:r>
              <w:rPr>
                <w:sz w:val="20"/>
                <w:szCs w:val="20"/>
              </w:rPr>
              <w:t xml:space="preserve"> </w:t>
            </w:r>
            <w:r>
              <w:t>(± 1.1)</w:t>
            </w:r>
          </w:p>
        </w:tc>
        <w:tc>
          <w:tcPr>
            <w:tcW w:w="379" w:type="dxa"/>
            <w:shd w:val="clear" w:color="auto" w:fill="auto"/>
          </w:tcPr>
          <w:p w14:paraId="7AF19F0F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22700D4B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Rubble</w:t>
            </w:r>
          </w:p>
        </w:tc>
        <w:tc>
          <w:tcPr>
            <w:tcW w:w="1892" w:type="dxa"/>
            <w:shd w:val="clear" w:color="auto" w:fill="auto"/>
          </w:tcPr>
          <w:p w14:paraId="3FBAC00D" w14:textId="77777777" w:rsidR="00DE1C4F" w:rsidRPr="002A16FD" w:rsidRDefault="00DE1C4F" w:rsidP="00DE1C4F">
            <w:pPr>
              <w:ind w:left="13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1.2</w:t>
            </w:r>
            <w:r>
              <w:rPr>
                <w:sz w:val="20"/>
                <w:szCs w:val="20"/>
              </w:rPr>
              <w:t xml:space="preserve"> </w:t>
            </w:r>
            <w:r>
              <w:t>(± 1.5)</w:t>
            </w:r>
          </w:p>
        </w:tc>
        <w:tc>
          <w:tcPr>
            <w:tcW w:w="1892" w:type="dxa"/>
            <w:shd w:val="clear" w:color="auto" w:fill="auto"/>
          </w:tcPr>
          <w:p w14:paraId="7A668956" w14:textId="77777777" w:rsidR="00DE1C4F" w:rsidRPr="002A16FD" w:rsidRDefault="00DE1C4F" w:rsidP="00DE1C4F">
            <w:pPr>
              <w:ind w:lef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.9</w:t>
            </w:r>
            <w:r>
              <w:rPr>
                <w:sz w:val="20"/>
                <w:szCs w:val="20"/>
              </w:rPr>
              <w:t xml:space="preserve"> </w:t>
            </w:r>
            <w:r>
              <w:t>(± 1.5)</w:t>
            </w:r>
          </w:p>
        </w:tc>
      </w:tr>
      <w:tr w:rsidR="00DE1C4F" w:rsidRPr="002A16FD" w14:paraId="0F41355D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4FBB70B6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Massive</w:t>
            </w:r>
          </w:p>
        </w:tc>
        <w:tc>
          <w:tcPr>
            <w:tcW w:w="1892" w:type="dxa"/>
            <w:shd w:val="clear" w:color="auto" w:fill="auto"/>
          </w:tcPr>
          <w:p w14:paraId="64DFE190" w14:textId="77777777" w:rsidR="00DE1C4F" w:rsidRPr="002A16FD" w:rsidRDefault="00DE1C4F" w:rsidP="00DE1C4F">
            <w:pPr>
              <w:ind w:left="2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 xml:space="preserve"> </w:t>
            </w:r>
            <w:r>
              <w:t>(± 0.7)</w:t>
            </w:r>
          </w:p>
        </w:tc>
        <w:tc>
          <w:tcPr>
            <w:tcW w:w="1892" w:type="dxa"/>
            <w:shd w:val="clear" w:color="auto" w:fill="auto"/>
          </w:tcPr>
          <w:p w14:paraId="7BDD3D48" w14:textId="77777777" w:rsidR="00DE1C4F" w:rsidRPr="002A16FD" w:rsidRDefault="00DE1C4F" w:rsidP="00DE1C4F">
            <w:pPr>
              <w:ind w:left="18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 xml:space="preserve">2 </w:t>
            </w:r>
            <w:r>
              <w:t>(± 1.1)</w:t>
            </w:r>
          </w:p>
        </w:tc>
        <w:tc>
          <w:tcPr>
            <w:tcW w:w="379" w:type="dxa"/>
            <w:shd w:val="clear" w:color="auto" w:fill="auto"/>
          </w:tcPr>
          <w:p w14:paraId="7184E98A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1300530A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</w:t>
            </w:r>
            <w:proofErr w:type="spellStart"/>
            <w:r w:rsidRPr="002A16FD">
              <w:rPr>
                <w:sz w:val="20"/>
                <w:szCs w:val="20"/>
              </w:rPr>
              <w:t>Digitat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14:paraId="0E7E5C82" w14:textId="77777777" w:rsidR="00DE1C4F" w:rsidRPr="002A16FD" w:rsidRDefault="00DE1C4F" w:rsidP="00DE1C4F">
            <w:pPr>
              <w:ind w:left="13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5</w:t>
            </w:r>
            <w:r>
              <w:rPr>
                <w:sz w:val="20"/>
                <w:szCs w:val="20"/>
              </w:rPr>
              <w:t xml:space="preserve"> </w:t>
            </w:r>
            <w:r>
              <w:t>(± 1.2)</w:t>
            </w:r>
          </w:p>
        </w:tc>
        <w:tc>
          <w:tcPr>
            <w:tcW w:w="1892" w:type="dxa"/>
            <w:shd w:val="clear" w:color="auto" w:fill="auto"/>
          </w:tcPr>
          <w:p w14:paraId="20AFB1B5" w14:textId="77777777" w:rsidR="00DE1C4F" w:rsidRPr="002A16FD" w:rsidRDefault="00DE1C4F" w:rsidP="00DE1C4F">
            <w:pPr>
              <w:ind w:lef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1</w:t>
            </w:r>
            <w:r>
              <w:rPr>
                <w:sz w:val="20"/>
                <w:szCs w:val="20"/>
              </w:rPr>
              <w:t xml:space="preserve"> </w:t>
            </w:r>
            <w:r>
              <w:t>(± 1.1)</w:t>
            </w:r>
          </w:p>
        </w:tc>
      </w:tr>
      <w:tr w:rsidR="00DE1C4F" w:rsidRPr="002A16FD" w14:paraId="2C5644CC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53A8E4A2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</w:t>
            </w:r>
            <w:proofErr w:type="spellStart"/>
            <w:r w:rsidRPr="002A16FD">
              <w:rPr>
                <w:b w:val="0"/>
                <w:sz w:val="20"/>
                <w:szCs w:val="20"/>
              </w:rPr>
              <w:t>Digitat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14:paraId="11580F5E" w14:textId="77777777" w:rsidR="00DE1C4F" w:rsidRPr="002A16FD" w:rsidRDefault="00DE1C4F" w:rsidP="00DE1C4F">
            <w:pPr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6.3</w:t>
            </w:r>
            <w:r>
              <w:rPr>
                <w:sz w:val="20"/>
                <w:szCs w:val="20"/>
              </w:rPr>
              <w:t xml:space="preserve"> </w:t>
            </w:r>
            <w:r>
              <w:t>(± 0.8)</w:t>
            </w:r>
          </w:p>
        </w:tc>
        <w:tc>
          <w:tcPr>
            <w:tcW w:w="1892" w:type="dxa"/>
            <w:shd w:val="clear" w:color="auto" w:fill="auto"/>
          </w:tcPr>
          <w:p w14:paraId="7A524DEE" w14:textId="77777777" w:rsidR="00DE1C4F" w:rsidRPr="002A16FD" w:rsidRDefault="00DE1C4F" w:rsidP="00DE1C4F">
            <w:pPr>
              <w:ind w:left="18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 </w:t>
            </w:r>
            <w:r>
              <w:t>(± 0.9)</w:t>
            </w:r>
          </w:p>
        </w:tc>
        <w:tc>
          <w:tcPr>
            <w:tcW w:w="379" w:type="dxa"/>
            <w:shd w:val="clear" w:color="auto" w:fill="auto"/>
          </w:tcPr>
          <w:p w14:paraId="428499EC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7411D350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Encrusting</w:t>
            </w:r>
          </w:p>
        </w:tc>
        <w:tc>
          <w:tcPr>
            <w:tcW w:w="1892" w:type="dxa"/>
            <w:shd w:val="clear" w:color="auto" w:fill="auto"/>
          </w:tcPr>
          <w:p w14:paraId="6AE4A96F" w14:textId="77777777" w:rsidR="00DE1C4F" w:rsidRPr="002A16FD" w:rsidRDefault="00DE1C4F" w:rsidP="00DE1C4F">
            <w:pPr>
              <w:ind w:left="13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4</w:t>
            </w:r>
            <w:r>
              <w:rPr>
                <w:sz w:val="20"/>
                <w:szCs w:val="20"/>
              </w:rPr>
              <w:t xml:space="preserve"> </w:t>
            </w:r>
            <w:r>
              <w:t>(± 0.6)</w:t>
            </w:r>
          </w:p>
        </w:tc>
        <w:tc>
          <w:tcPr>
            <w:tcW w:w="1892" w:type="dxa"/>
            <w:shd w:val="clear" w:color="auto" w:fill="auto"/>
          </w:tcPr>
          <w:p w14:paraId="6144ED73" w14:textId="77777777" w:rsidR="00DE1C4F" w:rsidRPr="002A16FD" w:rsidRDefault="00DE1C4F" w:rsidP="00DE1C4F">
            <w:pPr>
              <w:ind w:lef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.2</w:t>
            </w:r>
            <w:r>
              <w:rPr>
                <w:sz w:val="20"/>
                <w:szCs w:val="20"/>
              </w:rPr>
              <w:t xml:space="preserve"> </w:t>
            </w:r>
            <w:r>
              <w:t>(± 0.7)</w:t>
            </w:r>
          </w:p>
        </w:tc>
      </w:tr>
      <w:tr w:rsidR="00DE1C4F" w:rsidRPr="002A16FD" w14:paraId="09EB19F4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049A0ECB" w14:textId="77777777" w:rsidR="00DE1C4F" w:rsidRPr="002A16FD" w:rsidDel="00891831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25363C91" w14:textId="77777777" w:rsidR="00DE1C4F" w:rsidRPr="002A16FD" w:rsidDel="000C7975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2CBE50B5" w14:textId="77777777" w:rsidR="00DE1C4F" w:rsidRPr="002A16FD" w:rsidDel="000C7975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9" w:type="dxa"/>
            <w:shd w:val="clear" w:color="auto" w:fill="auto"/>
          </w:tcPr>
          <w:p w14:paraId="1C2AF4EA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37028196" w14:textId="77777777" w:rsidR="00DE1C4F" w:rsidRPr="002A16FD" w:rsidDel="00A2123C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Foliose</w:t>
            </w:r>
          </w:p>
        </w:tc>
        <w:tc>
          <w:tcPr>
            <w:tcW w:w="1892" w:type="dxa"/>
            <w:shd w:val="clear" w:color="auto" w:fill="auto"/>
          </w:tcPr>
          <w:p w14:paraId="76322364" w14:textId="77777777" w:rsidR="00DE1C4F" w:rsidRPr="002A16FD" w:rsidDel="008E05E1" w:rsidRDefault="00DE1C4F" w:rsidP="00DE1C4F">
            <w:pPr>
              <w:ind w:left="13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0</w:t>
            </w:r>
            <w:r>
              <w:rPr>
                <w:sz w:val="20"/>
                <w:szCs w:val="20"/>
              </w:rPr>
              <w:t xml:space="preserve"> </w:t>
            </w:r>
            <w:r>
              <w:t>(± 0.7)</w:t>
            </w:r>
          </w:p>
        </w:tc>
        <w:tc>
          <w:tcPr>
            <w:tcW w:w="1892" w:type="dxa"/>
            <w:shd w:val="clear" w:color="auto" w:fill="auto"/>
          </w:tcPr>
          <w:p w14:paraId="7C84B39A" w14:textId="77777777" w:rsidR="00DE1C4F" w:rsidRPr="002A16FD" w:rsidDel="008E05E1" w:rsidRDefault="00DE1C4F" w:rsidP="00DE1C4F">
            <w:pPr>
              <w:ind w:lef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.1</w:t>
            </w:r>
            <w:r>
              <w:rPr>
                <w:sz w:val="20"/>
                <w:szCs w:val="20"/>
              </w:rPr>
              <w:t xml:space="preserve"> </w:t>
            </w:r>
            <w:r>
              <w:t>(± 0.7)</w:t>
            </w:r>
          </w:p>
        </w:tc>
      </w:tr>
      <w:tr w:rsidR="00DE1C4F" w:rsidRPr="002A16FD" w14:paraId="478CA15F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1B4F54A0" w14:textId="77777777" w:rsidR="00DE1C4F" w:rsidRPr="002A16FD" w:rsidDel="00891831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4D6E2D54" w14:textId="77777777" w:rsidR="00DE1C4F" w:rsidRPr="002A16FD" w:rsidDel="000C7975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16CDD9FE" w14:textId="77777777" w:rsidR="00DE1C4F" w:rsidRPr="002A16FD" w:rsidDel="000C7975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9" w:type="dxa"/>
            <w:shd w:val="clear" w:color="auto" w:fill="auto"/>
          </w:tcPr>
          <w:p w14:paraId="72309D04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4E04A80D" w14:textId="77777777" w:rsidR="00DE1C4F" w:rsidRPr="002A16FD" w:rsidDel="00A2123C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Sand</w:t>
            </w:r>
          </w:p>
        </w:tc>
        <w:tc>
          <w:tcPr>
            <w:tcW w:w="1892" w:type="dxa"/>
            <w:shd w:val="clear" w:color="auto" w:fill="auto"/>
          </w:tcPr>
          <w:p w14:paraId="23AFCF78" w14:textId="77777777" w:rsidR="00DE1C4F" w:rsidRPr="002A16FD" w:rsidDel="008E05E1" w:rsidRDefault="00DE1C4F" w:rsidP="00DE1C4F">
            <w:pPr>
              <w:ind w:left="13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1</w:t>
            </w:r>
            <w:r>
              <w:rPr>
                <w:sz w:val="20"/>
                <w:szCs w:val="20"/>
              </w:rPr>
              <w:t xml:space="preserve"> </w:t>
            </w:r>
            <w:r>
              <w:t>(± 0.8)</w:t>
            </w:r>
          </w:p>
        </w:tc>
        <w:tc>
          <w:tcPr>
            <w:tcW w:w="1892" w:type="dxa"/>
            <w:shd w:val="clear" w:color="auto" w:fill="auto"/>
          </w:tcPr>
          <w:p w14:paraId="2AB6F2C8" w14:textId="77777777" w:rsidR="00DE1C4F" w:rsidRPr="002A16FD" w:rsidDel="008E05E1" w:rsidRDefault="00DE1C4F" w:rsidP="00DE1C4F">
            <w:pPr>
              <w:ind w:lef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7</w:t>
            </w:r>
            <w:r>
              <w:rPr>
                <w:sz w:val="20"/>
                <w:szCs w:val="20"/>
              </w:rPr>
              <w:t xml:space="preserve"> </w:t>
            </w:r>
            <w:r>
              <w:t>(± 0.7)</w:t>
            </w:r>
          </w:p>
        </w:tc>
      </w:tr>
      <w:tr w:rsidR="00DE1C4F" w:rsidRPr="002A16FD" w14:paraId="6E3B40AF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7917949F" w14:textId="77777777" w:rsidR="00DE1C4F" w:rsidRPr="002A16FD" w:rsidDel="00891831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18AD932C" w14:textId="77777777" w:rsidR="00DE1C4F" w:rsidRPr="002A16FD" w:rsidDel="000C7975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55F3B8C1" w14:textId="77777777" w:rsidR="00DE1C4F" w:rsidRPr="002A16FD" w:rsidDel="000C7975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9" w:type="dxa"/>
            <w:shd w:val="clear" w:color="auto" w:fill="auto"/>
          </w:tcPr>
          <w:p w14:paraId="02039FAE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60118856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1BA838F1" w14:textId="77777777" w:rsidR="00DE1C4F" w:rsidRPr="00B9714A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2" w:type="dxa"/>
            <w:shd w:val="clear" w:color="auto" w:fill="auto"/>
          </w:tcPr>
          <w:p w14:paraId="1F9D3D09" w14:textId="77777777" w:rsidR="00DE1C4F" w:rsidRPr="00663991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E1C4F" w:rsidRPr="002A16FD" w14:paraId="34690AF0" w14:textId="77777777" w:rsidTr="00DE1C4F">
        <w:trPr>
          <w:trHeight w:hRule="exact"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722D5F2D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51A926E0" w14:textId="77777777" w:rsidR="00DE1C4F" w:rsidRPr="002A16FD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61453E02" w14:textId="77777777" w:rsidR="00DE1C4F" w:rsidRPr="002A16FD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9" w:type="dxa"/>
            <w:shd w:val="clear" w:color="auto" w:fill="auto"/>
          </w:tcPr>
          <w:p w14:paraId="3868BC60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250F8D10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60A35EA6" w14:textId="77777777" w:rsidR="00DE1C4F" w:rsidRPr="002A16FD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7672FD36" w14:textId="77777777" w:rsidR="00DE1C4F" w:rsidRPr="002A16FD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E1C4F" w:rsidRPr="002A16FD" w14:paraId="620CAB5C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1" w:type="dxa"/>
            <w:gridSpan w:val="3"/>
            <w:shd w:val="clear" w:color="auto" w:fill="auto"/>
          </w:tcPr>
          <w:p w14:paraId="3CD558A7" w14:textId="77777777" w:rsidR="00DE1C4F" w:rsidRPr="002A16FD" w:rsidRDefault="00DE1C4F" w:rsidP="00DE1C4F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i/>
                <w:iCs/>
                <w:sz w:val="20"/>
                <w:szCs w:val="20"/>
              </w:rPr>
              <w:t>Groups: Keppel &amp; Palm</w:t>
            </w:r>
          </w:p>
        </w:tc>
        <w:tc>
          <w:tcPr>
            <w:tcW w:w="379" w:type="dxa"/>
            <w:shd w:val="clear" w:color="auto" w:fill="auto"/>
          </w:tcPr>
          <w:p w14:paraId="5FB6D2BC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shd w:val="clear" w:color="auto" w:fill="auto"/>
          </w:tcPr>
          <w:p w14:paraId="03BF6EDC" w14:textId="77777777" w:rsidR="00DE1C4F" w:rsidRPr="002A16FD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i/>
                <w:iCs/>
                <w:sz w:val="20"/>
                <w:szCs w:val="20"/>
              </w:rPr>
              <w:t>Groups: Whitsunday NTMR &amp; Non-NTMR</w:t>
            </w:r>
          </w:p>
        </w:tc>
      </w:tr>
      <w:tr w:rsidR="00DE1C4F" w:rsidRPr="002A16FD" w14:paraId="5EE3B8AF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1B16E687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5896976B" w14:textId="77777777" w:rsidR="00DE1C4F" w:rsidRPr="002A16FD" w:rsidRDefault="00DE1C4F" w:rsidP="00DE1C4F">
            <w:pPr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Keppel</w:t>
            </w:r>
          </w:p>
        </w:tc>
        <w:tc>
          <w:tcPr>
            <w:tcW w:w="1892" w:type="dxa"/>
            <w:shd w:val="clear" w:color="auto" w:fill="auto"/>
          </w:tcPr>
          <w:p w14:paraId="243BBD90" w14:textId="77777777" w:rsidR="00DE1C4F" w:rsidRPr="002A16FD" w:rsidRDefault="00DE1C4F" w:rsidP="00DE1C4F">
            <w:pPr>
              <w:ind w:left="18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Palm</w:t>
            </w:r>
          </w:p>
        </w:tc>
        <w:tc>
          <w:tcPr>
            <w:tcW w:w="379" w:type="dxa"/>
            <w:shd w:val="clear" w:color="auto" w:fill="auto"/>
          </w:tcPr>
          <w:p w14:paraId="22E4010D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20090AFE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15F77FC1" w14:textId="77777777" w:rsidR="00DE1C4F" w:rsidRPr="002A16FD" w:rsidRDefault="00DE1C4F" w:rsidP="00DE1C4F">
            <w:pPr>
              <w:ind w:left="13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NTMR</w:t>
            </w:r>
          </w:p>
        </w:tc>
        <w:tc>
          <w:tcPr>
            <w:tcW w:w="1892" w:type="dxa"/>
            <w:shd w:val="clear" w:color="auto" w:fill="auto"/>
          </w:tcPr>
          <w:p w14:paraId="52ECBB8C" w14:textId="77777777" w:rsidR="00DE1C4F" w:rsidRPr="002A16FD" w:rsidRDefault="00DE1C4F" w:rsidP="00DE1C4F">
            <w:pPr>
              <w:ind w:lef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Non-NTMR</w:t>
            </w:r>
          </w:p>
        </w:tc>
      </w:tr>
      <w:tr w:rsidR="00DE1C4F" w:rsidRPr="002A16FD" w14:paraId="014AEBB9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6130EEB5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Branching</w:t>
            </w:r>
          </w:p>
        </w:tc>
        <w:tc>
          <w:tcPr>
            <w:tcW w:w="1892" w:type="dxa"/>
            <w:shd w:val="clear" w:color="auto" w:fill="auto"/>
          </w:tcPr>
          <w:p w14:paraId="2D428D7E" w14:textId="77777777" w:rsidR="00DE1C4F" w:rsidRPr="002A16FD" w:rsidRDefault="00DE1C4F" w:rsidP="00DE1C4F">
            <w:pPr>
              <w:ind w:left="2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57.5</w:t>
            </w:r>
            <w:r>
              <w:rPr>
                <w:sz w:val="20"/>
                <w:szCs w:val="20"/>
              </w:rPr>
              <w:t xml:space="preserve"> </w:t>
            </w:r>
            <w:r>
              <w:t>(± 3.0)</w:t>
            </w:r>
          </w:p>
        </w:tc>
        <w:tc>
          <w:tcPr>
            <w:tcW w:w="1892" w:type="dxa"/>
            <w:shd w:val="clear" w:color="auto" w:fill="auto"/>
          </w:tcPr>
          <w:p w14:paraId="6D3AD84A" w14:textId="77777777" w:rsidR="00DE1C4F" w:rsidRPr="002A16FD" w:rsidRDefault="00DE1C4F" w:rsidP="00DE1C4F">
            <w:pPr>
              <w:ind w:left="18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 xml:space="preserve"> (</w:t>
            </w:r>
            <w:r>
              <w:t>± 0.3)</w:t>
            </w:r>
          </w:p>
        </w:tc>
        <w:tc>
          <w:tcPr>
            <w:tcW w:w="379" w:type="dxa"/>
            <w:shd w:val="clear" w:color="auto" w:fill="auto"/>
          </w:tcPr>
          <w:p w14:paraId="05886D99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5DE12A79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Massive</w:t>
            </w:r>
          </w:p>
        </w:tc>
        <w:tc>
          <w:tcPr>
            <w:tcW w:w="1892" w:type="dxa"/>
            <w:shd w:val="clear" w:color="auto" w:fill="auto"/>
          </w:tcPr>
          <w:p w14:paraId="22273E06" w14:textId="77777777" w:rsidR="00DE1C4F" w:rsidRPr="002A16FD" w:rsidRDefault="00DE1C4F" w:rsidP="00DE1C4F">
            <w:pPr>
              <w:ind w:left="13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4.9</w:t>
            </w:r>
            <w:r>
              <w:rPr>
                <w:sz w:val="20"/>
                <w:szCs w:val="20"/>
              </w:rPr>
              <w:t xml:space="preserve"> </w:t>
            </w:r>
            <w:r>
              <w:t>(± 1.8)</w:t>
            </w:r>
          </w:p>
        </w:tc>
        <w:tc>
          <w:tcPr>
            <w:tcW w:w="1892" w:type="dxa"/>
            <w:shd w:val="clear" w:color="auto" w:fill="auto"/>
          </w:tcPr>
          <w:p w14:paraId="56832C64" w14:textId="77777777" w:rsidR="00DE1C4F" w:rsidRPr="002A16FD" w:rsidRDefault="00DE1C4F" w:rsidP="00DE1C4F">
            <w:pPr>
              <w:ind w:lef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 xml:space="preserve">5 </w:t>
            </w:r>
            <w:r>
              <w:t>(± 1.1)</w:t>
            </w:r>
          </w:p>
        </w:tc>
      </w:tr>
      <w:tr w:rsidR="00DE1C4F" w:rsidRPr="002A16FD" w14:paraId="47881110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3241C132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Soft coral </w:t>
            </w:r>
          </w:p>
        </w:tc>
        <w:tc>
          <w:tcPr>
            <w:tcW w:w="1892" w:type="dxa"/>
            <w:shd w:val="clear" w:color="auto" w:fill="auto"/>
          </w:tcPr>
          <w:p w14:paraId="1F9D5C5B" w14:textId="77777777" w:rsidR="00DE1C4F" w:rsidRPr="002A16FD" w:rsidRDefault="00DE1C4F" w:rsidP="00DE1C4F">
            <w:pPr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 xml:space="preserve"> </w:t>
            </w:r>
            <w:r>
              <w:t>(± 0.7)</w:t>
            </w:r>
          </w:p>
        </w:tc>
        <w:tc>
          <w:tcPr>
            <w:tcW w:w="1892" w:type="dxa"/>
            <w:shd w:val="clear" w:color="auto" w:fill="auto"/>
          </w:tcPr>
          <w:p w14:paraId="72ECCF15" w14:textId="77777777" w:rsidR="00DE1C4F" w:rsidRPr="002A16FD" w:rsidRDefault="00DE1C4F" w:rsidP="00DE1C4F">
            <w:pPr>
              <w:ind w:left="18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3.1</w:t>
            </w:r>
            <w:r>
              <w:rPr>
                <w:sz w:val="20"/>
                <w:szCs w:val="20"/>
              </w:rPr>
              <w:t xml:space="preserve"> </w:t>
            </w:r>
            <w:r>
              <w:t>(± 1.2)</w:t>
            </w:r>
          </w:p>
        </w:tc>
        <w:tc>
          <w:tcPr>
            <w:tcW w:w="379" w:type="dxa"/>
            <w:shd w:val="clear" w:color="auto" w:fill="auto"/>
          </w:tcPr>
          <w:p w14:paraId="01D14DC9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55A1B82A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Soft coral</w:t>
            </w:r>
          </w:p>
        </w:tc>
        <w:tc>
          <w:tcPr>
            <w:tcW w:w="1892" w:type="dxa"/>
            <w:shd w:val="clear" w:color="auto" w:fill="auto"/>
          </w:tcPr>
          <w:p w14:paraId="3822FA2E" w14:textId="77777777" w:rsidR="00DE1C4F" w:rsidRPr="002A16FD" w:rsidRDefault="00DE1C4F" w:rsidP="00DE1C4F">
            <w:pPr>
              <w:ind w:left="13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9.</w:t>
            </w:r>
            <w:r>
              <w:rPr>
                <w:sz w:val="20"/>
                <w:szCs w:val="20"/>
              </w:rPr>
              <w:t xml:space="preserve">4 </w:t>
            </w:r>
            <w:r>
              <w:t>(± 1.7)</w:t>
            </w:r>
          </w:p>
        </w:tc>
        <w:tc>
          <w:tcPr>
            <w:tcW w:w="1892" w:type="dxa"/>
            <w:shd w:val="clear" w:color="auto" w:fill="auto"/>
          </w:tcPr>
          <w:p w14:paraId="30E475CD" w14:textId="77777777" w:rsidR="00DE1C4F" w:rsidRPr="002A16FD" w:rsidRDefault="00DE1C4F" w:rsidP="00DE1C4F">
            <w:pPr>
              <w:ind w:lef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 xml:space="preserve">6 </w:t>
            </w:r>
            <w:r>
              <w:t>(± 1.4)</w:t>
            </w:r>
          </w:p>
        </w:tc>
      </w:tr>
      <w:tr w:rsidR="00DE1C4F" w:rsidRPr="002A16FD" w14:paraId="3B6169CB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4A03799D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Rubble</w:t>
            </w:r>
          </w:p>
        </w:tc>
        <w:tc>
          <w:tcPr>
            <w:tcW w:w="1892" w:type="dxa"/>
            <w:shd w:val="clear" w:color="auto" w:fill="auto"/>
          </w:tcPr>
          <w:p w14:paraId="025D5DF8" w14:textId="77777777" w:rsidR="00DE1C4F" w:rsidRPr="002A16FD" w:rsidRDefault="00DE1C4F" w:rsidP="00DE1C4F">
            <w:pPr>
              <w:ind w:left="2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3.6</w:t>
            </w:r>
            <w:r>
              <w:rPr>
                <w:sz w:val="20"/>
                <w:szCs w:val="20"/>
              </w:rPr>
              <w:t xml:space="preserve"> </w:t>
            </w:r>
            <w:r>
              <w:t>(± 0.6)</w:t>
            </w:r>
          </w:p>
        </w:tc>
        <w:tc>
          <w:tcPr>
            <w:tcW w:w="1892" w:type="dxa"/>
            <w:shd w:val="clear" w:color="auto" w:fill="auto"/>
          </w:tcPr>
          <w:p w14:paraId="52EAB614" w14:textId="77777777" w:rsidR="00DE1C4F" w:rsidRPr="002A16FD" w:rsidRDefault="00DE1C4F" w:rsidP="00DE1C4F">
            <w:pPr>
              <w:ind w:left="18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21.1</w:t>
            </w:r>
            <w:r>
              <w:rPr>
                <w:sz w:val="20"/>
                <w:szCs w:val="20"/>
              </w:rPr>
              <w:t xml:space="preserve"> </w:t>
            </w:r>
            <w:r>
              <w:t>(± 1.1)</w:t>
            </w:r>
          </w:p>
        </w:tc>
        <w:tc>
          <w:tcPr>
            <w:tcW w:w="379" w:type="dxa"/>
            <w:shd w:val="clear" w:color="auto" w:fill="auto"/>
          </w:tcPr>
          <w:p w14:paraId="115805F2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78E8D5E0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Branching</w:t>
            </w:r>
          </w:p>
        </w:tc>
        <w:tc>
          <w:tcPr>
            <w:tcW w:w="1892" w:type="dxa"/>
            <w:shd w:val="clear" w:color="auto" w:fill="auto"/>
          </w:tcPr>
          <w:p w14:paraId="1761DEB9" w14:textId="77777777" w:rsidR="00DE1C4F" w:rsidRPr="002A16FD" w:rsidRDefault="00DE1C4F" w:rsidP="00DE1C4F">
            <w:pPr>
              <w:ind w:left="13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</w:rPr>
              <w:t xml:space="preserve"> </w:t>
            </w:r>
            <w:r>
              <w:t>(± 0.8)</w:t>
            </w:r>
          </w:p>
        </w:tc>
        <w:tc>
          <w:tcPr>
            <w:tcW w:w="1892" w:type="dxa"/>
            <w:shd w:val="clear" w:color="auto" w:fill="auto"/>
          </w:tcPr>
          <w:p w14:paraId="20AA2BDC" w14:textId="77777777" w:rsidR="00DE1C4F" w:rsidRPr="002A16FD" w:rsidRDefault="00DE1C4F" w:rsidP="00DE1C4F">
            <w:pPr>
              <w:ind w:lef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EE7BA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  <w:r>
              <w:t>(± 1.2)</w:t>
            </w:r>
          </w:p>
        </w:tc>
      </w:tr>
      <w:tr w:rsidR="00DE1C4F" w:rsidRPr="002A16FD" w14:paraId="13B9CA26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2324668B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  <w:highlight w:val="yellow"/>
              </w:rPr>
            </w:pPr>
            <w:r w:rsidRPr="00EE7BA0">
              <w:rPr>
                <w:sz w:val="20"/>
                <w:szCs w:val="20"/>
              </w:rPr>
              <w:t xml:space="preserve">    </w:t>
            </w:r>
            <w:r w:rsidRPr="00163315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163315">
              <w:rPr>
                <w:b w:val="0"/>
                <w:sz w:val="20"/>
                <w:szCs w:val="20"/>
              </w:rPr>
              <w:t>Macroalg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14:paraId="467E9526" w14:textId="77777777" w:rsidR="00DE1C4F" w:rsidRPr="002A16FD" w:rsidRDefault="00DE1C4F" w:rsidP="00DE1C4F">
            <w:pPr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0138D4">
              <w:rPr>
                <w:sz w:val="20"/>
                <w:szCs w:val="20"/>
              </w:rPr>
              <w:t>19.8</w:t>
            </w:r>
            <w:r>
              <w:rPr>
                <w:sz w:val="20"/>
                <w:szCs w:val="20"/>
              </w:rPr>
              <w:t xml:space="preserve"> </w:t>
            </w:r>
            <w:r>
              <w:t>(± 3.0)</w:t>
            </w:r>
          </w:p>
        </w:tc>
        <w:tc>
          <w:tcPr>
            <w:tcW w:w="1892" w:type="dxa"/>
            <w:shd w:val="clear" w:color="auto" w:fill="auto"/>
          </w:tcPr>
          <w:p w14:paraId="012CA48E" w14:textId="77777777" w:rsidR="00DE1C4F" w:rsidRPr="002A16FD" w:rsidRDefault="00DE1C4F" w:rsidP="00DE1C4F">
            <w:pPr>
              <w:ind w:left="18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</w:t>
            </w:r>
            <w:r>
              <w:t>(± 0.2)</w:t>
            </w:r>
          </w:p>
        </w:tc>
        <w:tc>
          <w:tcPr>
            <w:tcW w:w="379" w:type="dxa"/>
            <w:shd w:val="clear" w:color="auto" w:fill="auto"/>
          </w:tcPr>
          <w:p w14:paraId="28B19595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3FC43F3C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Encrusting</w:t>
            </w:r>
          </w:p>
        </w:tc>
        <w:tc>
          <w:tcPr>
            <w:tcW w:w="1892" w:type="dxa"/>
            <w:shd w:val="clear" w:color="auto" w:fill="auto"/>
          </w:tcPr>
          <w:p w14:paraId="66BAB86C" w14:textId="77777777" w:rsidR="00DE1C4F" w:rsidRPr="002A16FD" w:rsidRDefault="00DE1C4F" w:rsidP="00DE1C4F">
            <w:pPr>
              <w:ind w:left="13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 xml:space="preserve"> </w:t>
            </w:r>
            <w:r>
              <w:t>(± 0.3)</w:t>
            </w:r>
          </w:p>
        </w:tc>
        <w:tc>
          <w:tcPr>
            <w:tcW w:w="1892" w:type="dxa"/>
            <w:shd w:val="clear" w:color="auto" w:fill="auto"/>
          </w:tcPr>
          <w:p w14:paraId="244204AB" w14:textId="77777777" w:rsidR="00DE1C4F" w:rsidRPr="002A16FD" w:rsidRDefault="00DE1C4F" w:rsidP="00DE1C4F">
            <w:pPr>
              <w:ind w:lef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 xml:space="preserve">0 </w:t>
            </w:r>
            <w:r>
              <w:t>(± 0.8)</w:t>
            </w:r>
          </w:p>
        </w:tc>
      </w:tr>
      <w:tr w:rsidR="00DE1C4F" w:rsidRPr="002A16FD" w14:paraId="2F64A2DF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598CC5DB" w14:textId="77777777" w:rsidR="00DE1C4F" w:rsidRPr="00B9714A" w:rsidRDefault="00DE1C4F" w:rsidP="00F965D6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088F494A" w14:textId="77777777" w:rsidR="00DE1C4F" w:rsidRPr="00663991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7BFB507B" w14:textId="77777777" w:rsidR="00DE1C4F" w:rsidRPr="00663991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9" w:type="dxa"/>
            <w:shd w:val="clear" w:color="auto" w:fill="auto"/>
          </w:tcPr>
          <w:p w14:paraId="734B6C27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2F80FC8B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02653B63" w14:textId="77777777" w:rsidR="00DE1C4F" w:rsidRPr="00B9714A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00A4051C" w14:textId="77777777" w:rsidR="00DE1C4F" w:rsidRPr="00663991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E1C4F" w:rsidRPr="002A16FD" w14:paraId="57B0227F" w14:textId="77777777" w:rsidTr="00DE1C4F">
        <w:trPr>
          <w:trHeight w:hRule="exact"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42C9091E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356F8EDD" w14:textId="77777777" w:rsidR="00DE1C4F" w:rsidRPr="002A16FD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13C8970B" w14:textId="77777777" w:rsidR="00DE1C4F" w:rsidRPr="002A16FD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9" w:type="dxa"/>
            <w:shd w:val="clear" w:color="auto" w:fill="auto"/>
          </w:tcPr>
          <w:p w14:paraId="115743E9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5BD4FCFD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14FA4A5B" w14:textId="77777777" w:rsidR="00DE1C4F" w:rsidRPr="002A16FD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610353BB" w14:textId="77777777" w:rsidR="00DE1C4F" w:rsidRPr="002A16FD" w:rsidRDefault="00DE1C4F" w:rsidP="00DE1C4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E1C4F" w:rsidRPr="002A16FD" w14:paraId="69FAC706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1" w:type="dxa"/>
            <w:gridSpan w:val="3"/>
            <w:shd w:val="clear" w:color="auto" w:fill="auto"/>
          </w:tcPr>
          <w:p w14:paraId="1B283BC1" w14:textId="77777777" w:rsidR="00DE1C4F" w:rsidRPr="002A16FD" w:rsidRDefault="00DE1C4F" w:rsidP="00DE1C4F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i/>
                <w:iCs/>
                <w:sz w:val="20"/>
                <w:szCs w:val="20"/>
              </w:rPr>
              <w:t>Groups: Keppel &amp; Whitsunday</w:t>
            </w:r>
          </w:p>
        </w:tc>
        <w:tc>
          <w:tcPr>
            <w:tcW w:w="379" w:type="dxa"/>
            <w:shd w:val="clear" w:color="auto" w:fill="auto"/>
          </w:tcPr>
          <w:p w14:paraId="718917E1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gridSpan w:val="3"/>
            <w:shd w:val="clear" w:color="auto" w:fill="auto"/>
          </w:tcPr>
          <w:p w14:paraId="3365F87E" w14:textId="77777777" w:rsidR="00DE1C4F" w:rsidRPr="002A16FD" w:rsidRDefault="00DE1C4F" w:rsidP="00DE1C4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i/>
                <w:iCs/>
                <w:sz w:val="20"/>
                <w:szCs w:val="20"/>
              </w:rPr>
              <w:t>Groups: Keppel NTMR &amp; Non-NTMR</w:t>
            </w:r>
          </w:p>
        </w:tc>
      </w:tr>
      <w:tr w:rsidR="00DE1C4F" w:rsidRPr="002A16FD" w14:paraId="5240D454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54B2156F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4EED1E83" w14:textId="77777777" w:rsidR="00DE1C4F" w:rsidRPr="002A16FD" w:rsidRDefault="00DE1C4F" w:rsidP="00DE1C4F">
            <w:pPr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Keppel</w:t>
            </w:r>
          </w:p>
        </w:tc>
        <w:tc>
          <w:tcPr>
            <w:tcW w:w="1892" w:type="dxa"/>
            <w:shd w:val="clear" w:color="auto" w:fill="auto"/>
          </w:tcPr>
          <w:p w14:paraId="79B86399" w14:textId="77777777" w:rsidR="00DE1C4F" w:rsidRPr="002A16FD" w:rsidRDefault="00DE1C4F" w:rsidP="00DE1C4F">
            <w:pPr>
              <w:ind w:left="18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Whitsunday</w:t>
            </w:r>
          </w:p>
        </w:tc>
        <w:tc>
          <w:tcPr>
            <w:tcW w:w="379" w:type="dxa"/>
            <w:shd w:val="clear" w:color="auto" w:fill="auto"/>
          </w:tcPr>
          <w:p w14:paraId="31D1E6E2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5C934125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auto"/>
          </w:tcPr>
          <w:p w14:paraId="18370881" w14:textId="77777777" w:rsidR="00DE1C4F" w:rsidRPr="002A16FD" w:rsidRDefault="00DE1C4F" w:rsidP="00DE1C4F">
            <w:pPr>
              <w:ind w:left="13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NTMR</w:t>
            </w:r>
          </w:p>
        </w:tc>
        <w:tc>
          <w:tcPr>
            <w:tcW w:w="1892" w:type="dxa"/>
            <w:shd w:val="clear" w:color="auto" w:fill="auto"/>
          </w:tcPr>
          <w:p w14:paraId="124DEB19" w14:textId="77777777" w:rsidR="00DE1C4F" w:rsidRPr="002A16FD" w:rsidRDefault="00DE1C4F" w:rsidP="00DE1C4F">
            <w:pPr>
              <w:ind w:lef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>Non-NTMR</w:t>
            </w:r>
          </w:p>
        </w:tc>
      </w:tr>
      <w:tr w:rsidR="00DE1C4F" w:rsidRPr="002A16FD" w14:paraId="0AC36DF5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1C1E87D7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Branching</w:t>
            </w:r>
          </w:p>
        </w:tc>
        <w:tc>
          <w:tcPr>
            <w:tcW w:w="1892" w:type="dxa"/>
            <w:shd w:val="clear" w:color="auto" w:fill="auto"/>
          </w:tcPr>
          <w:p w14:paraId="5A4DF71B" w14:textId="77777777" w:rsidR="00DE1C4F" w:rsidRPr="002A16FD" w:rsidRDefault="00DE1C4F" w:rsidP="00DE1C4F">
            <w:pPr>
              <w:ind w:left="2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57.7</w:t>
            </w:r>
            <w:r>
              <w:rPr>
                <w:sz w:val="20"/>
                <w:szCs w:val="20"/>
              </w:rPr>
              <w:t xml:space="preserve"> </w:t>
            </w:r>
            <w:r>
              <w:t>(± 3.0)</w:t>
            </w:r>
          </w:p>
        </w:tc>
        <w:tc>
          <w:tcPr>
            <w:tcW w:w="1892" w:type="dxa"/>
            <w:shd w:val="clear" w:color="auto" w:fill="auto"/>
          </w:tcPr>
          <w:p w14:paraId="7C0DA2E4" w14:textId="77777777" w:rsidR="00DE1C4F" w:rsidRPr="002A16FD" w:rsidRDefault="00DE1C4F" w:rsidP="00DE1C4F">
            <w:pPr>
              <w:ind w:left="18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 xml:space="preserve">3 </w:t>
            </w:r>
            <w:r>
              <w:t>(± 0.7)</w:t>
            </w:r>
          </w:p>
        </w:tc>
        <w:tc>
          <w:tcPr>
            <w:tcW w:w="379" w:type="dxa"/>
            <w:shd w:val="clear" w:color="auto" w:fill="auto"/>
          </w:tcPr>
          <w:p w14:paraId="322F0E19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523CA5EE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</w:t>
            </w:r>
            <w:proofErr w:type="spellStart"/>
            <w:r w:rsidRPr="002A16FD">
              <w:rPr>
                <w:sz w:val="20"/>
                <w:szCs w:val="20"/>
              </w:rPr>
              <w:t>Macroalg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14:paraId="7BB674EC" w14:textId="77777777" w:rsidR="00DE1C4F" w:rsidRPr="002A16FD" w:rsidRDefault="00DE1C4F" w:rsidP="00DE1C4F">
            <w:pPr>
              <w:ind w:left="13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7.5</w:t>
            </w:r>
            <w:r>
              <w:rPr>
                <w:sz w:val="20"/>
                <w:szCs w:val="20"/>
              </w:rPr>
              <w:t xml:space="preserve"> </w:t>
            </w:r>
            <w:r>
              <w:t>(± 4.7)</w:t>
            </w:r>
          </w:p>
        </w:tc>
        <w:tc>
          <w:tcPr>
            <w:tcW w:w="1892" w:type="dxa"/>
            <w:shd w:val="clear" w:color="auto" w:fill="auto"/>
          </w:tcPr>
          <w:p w14:paraId="21B07D4B" w14:textId="77777777" w:rsidR="00DE1C4F" w:rsidRPr="002A16FD" w:rsidRDefault="00DE1C4F" w:rsidP="00DE1C4F">
            <w:pPr>
              <w:ind w:lef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12.1</w:t>
            </w:r>
            <w:r>
              <w:rPr>
                <w:sz w:val="20"/>
                <w:szCs w:val="20"/>
              </w:rPr>
              <w:t xml:space="preserve"> </w:t>
            </w:r>
            <w:r>
              <w:t>(± 3.3)</w:t>
            </w:r>
          </w:p>
        </w:tc>
      </w:tr>
      <w:tr w:rsidR="00DE1C4F" w:rsidRPr="002A16FD" w14:paraId="50E5A72F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14:paraId="065DFCF7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Soft coral</w:t>
            </w:r>
          </w:p>
        </w:tc>
        <w:tc>
          <w:tcPr>
            <w:tcW w:w="1892" w:type="dxa"/>
            <w:shd w:val="clear" w:color="auto" w:fill="auto"/>
          </w:tcPr>
          <w:p w14:paraId="5EBE429B" w14:textId="77777777" w:rsidR="00DE1C4F" w:rsidRPr="002A16FD" w:rsidRDefault="00DE1C4F" w:rsidP="00DE1C4F">
            <w:pPr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 xml:space="preserve"> </w:t>
            </w:r>
            <w:r>
              <w:t>(± 0.7)</w:t>
            </w:r>
          </w:p>
        </w:tc>
        <w:tc>
          <w:tcPr>
            <w:tcW w:w="1892" w:type="dxa"/>
            <w:shd w:val="clear" w:color="auto" w:fill="auto"/>
          </w:tcPr>
          <w:p w14:paraId="440E1AF6" w14:textId="77777777" w:rsidR="00DE1C4F" w:rsidRPr="002A16FD" w:rsidRDefault="00DE1C4F" w:rsidP="00DE1C4F">
            <w:pPr>
              <w:ind w:left="18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26.0</w:t>
            </w:r>
            <w:r>
              <w:rPr>
                <w:sz w:val="20"/>
                <w:szCs w:val="20"/>
              </w:rPr>
              <w:t xml:space="preserve"> </w:t>
            </w:r>
            <w:r>
              <w:t>(± 1.1)</w:t>
            </w:r>
          </w:p>
        </w:tc>
        <w:tc>
          <w:tcPr>
            <w:tcW w:w="379" w:type="dxa"/>
            <w:shd w:val="clear" w:color="auto" w:fill="auto"/>
          </w:tcPr>
          <w:p w14:paraId="6C2D235C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shd w:val="clear" w:color="auto" w:fill="auto"/>
          </w:tcPr>
          <w:p w14:paraId="1AB27204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Branching</w:t>
            </w:r>
          </w:p>
        </w:tc>
        <w:tc>
          <w:tcPr>
            <w:tcW w:w="1892" w:type="dxa"/>
            <w:shd w:val="clear" w:color="auto" w:fill="auto"/>
          </w:tcPr>
          <w:p w14:paraId="4ACCC504" w14:textId="77777777" w:rsidR="00DE1C4F" w:rsidRPr="002A16FD" w:rsidRDefault="00DE1C4F" w:rsidP="00DE1C4F">
            <w:pPr>
              <w:ind w:left="13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57.6</w:t>
            </w:r>
            <w:r>
              <w:rPr>
                <w:sz w:val="20"/>
                <w:szCs w:val="20"/>
              </w:rPr>
              <w:t xml:space="preserve"> </w:t>
            </w:r>
            <w:r>
              <w:t>(± 4.8)</w:t>
            </w:r>
          </w:p>
        </w:tc>
        <w:tc>
          <w:tcPr>
            <w:tcW w:w="1892" w:type="dxa"/>
            <w:shd w:val="clear" w:color="auto" w:fill="auto"/>
          </w:tcPr>
          <w:p w14:paraId="2CAF01D2" w14:textId="77777777" w:rsidR="00DE1C4F" w:rsidRPr="002A16FD" w:rsidRDefault="00DE1C4F" w:rsidP="00DE1C4F">
            <w:pPr>
              <w:ind w:left="22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57.4</w:t>
            </w:r>
            <w:r>
              <w:rPr>
                <w:sz w:val="20"/>
                <w:szCs w:val="20"/>
              </w:rPr>
              <w:t xml:space="preserve"> </w:t>
            </w:r>
            <w:r>
              <w:t>(± 3.7)</w:t>
            </w:r>
          </w:p>
        </w:tc>
      </w:tr>
      <w:tr w:rsidR="00DE1C4F" w:rsidRPr="002A16FD" w14:paraId="6543999C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bottom w:val="nil"/>
            </w:tcBorders>
            <w:shd w:val="clear" w:color="auto" w:fill="auto"/>
          </w:tcPr>
          <w:p w14:paraId="154BA45F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Massive</w:t>
            </w:r>
          </w:p>
        </w:tc>
        <w:tc>
          <w:tcPr>
            <w:tcW w:w="1892" w:type="dxa"/>
            <w:tcBorders>
              <w:bottom w:val="nil"/>
            </w:tcBorders>
            <w:shd w:val="clear" w:color="auto" w:fill="auto"/>
          </w:tcPr>
          <w:p w14:paraId="11ED9260" w14:textId="77777777" w:rsidR="00DE1C4F" w:rsidRPr="002A16FD" w:rsidRDefault="00DE1C4F" w:rsidP="00DE1C4F">
            <w:pPr>
              <w:ind w:left="2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 xml:space="preserve"> </w:t>
            </w:r>
            <w:r>
              <w:t>(± 0.2)</w:t>
            </w:r>
          </w:p>
        </w:tc>
        <w:tc>
          <w:tcPr>
            <w:tcW w:w="1892" w:type="dxa"/>
            <w:tcBorders>
              <w:bottom w:val="nil"/>
            </w:tcBorders>
            <w:shd w:val="clear" w:color="auto" w:fill="auto"/>
          </w:tcPr>
          <w:p w14:paraId="621539C0" w14:textId="77777777" w:rsidR="00DE1C4F" w:rsidRPr="002A16FD" w:rsidRDefault="00DE1C4F" w:rsidP="00DE1C4F">
            <w:pPr>
              <w:ind w:left="18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 xml:space="preserve">2 </w:t>
            </w:r>
            <w:r>
              <w:t>(± 1.1)</w:t>
            </w:r>
          </w:p>
        </w:tc>
        <w:tc>
          <w:tcPr>
            <w:tcW w:w="379" w:type="dxa"/>
            <w:tcBorders>
              <w:bottom w:val="nil"/>
            </w:tcBorders>
            <w:shd w:val="clear" w:color="auto" w:fill="auto"/>
          </w:tcPr>
          <w:p w14:paraId="63556286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tcBorders>
              <w:bottom w:val="nil"/>
            </w:tcBorders>
            <w:shd w:val="clear" w:color="auto" w:fill="auto"/>
          </w:tcPr>
          <w:p w14:paraId="5DB19E79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16FD">
              <w:rPr>
                <w:sz w:val="20"/>
                <w:szCs w:val="20"/>
              </w:rPr>
              <w:t xml:space="preserve">     Plate</w:t>
            </w:r>
          </w:p>
        </w:tc>
        <w:tc>
          <w:tcPr>
            <w:tcW w:w="1892" w:type="dxa"/>
            <w:tcBorders>
              <w:bottom w:val="nil"/>
            </w:tcBorders>
            <w:shd w:val="clear" w:color="auto" w:fill="auto"/>
          </w:tcPr>
          <w:p w14:paraId="0219621A" w14:textId="77777777" w:rsidR="00DE1C4F" w:rsidRPr="002A16FD" w:rsidRDefault="00DE1C4F" w:rsidP="00DE1C4F">
            <w:pPr>
              <w:ind w:left="13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4.6</w:t>
            </w:r>
            <w:r>
              <w:rPr>
                <w:sz w:val="20"/>
                <w:szCs w:val="20"/>
              </w:rPr>
              <w:t xml:space="preserve"> </w:t>
            </w:r>
            <w:r>
              <w:t>(± 1.0)</w:t>
            </w:r>
          </w:p>
        </w:tc>
        <w:tc>
          <w:tcPr>
            <w:tcW w:w="1892" w:type="dxa"/>
            <w:tcBorders>
              <w:bottom w:val="nil"/>
            </w:tcBorders>
            <w:shd w:val="clear" w:color="auto" w:fill="auto"/>
          </w:tcPr>
          <w:p w14:paraId="22D52044" w14:textId="77777777" w:rsidR="00DE1C4F" w:rsidRPr="002A16FD" w:rsidRDefault="00DE1C4F" w:rsidP="00DE1C4F">
            <w:pPr>
              <w:ind w:left="22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7BA0">
              <w:rPr>
                <w:sz w:val="20"/>
                <w:szCs w:val="20"/>
              </w:rPr>
              <w:t>9.7</w:t>
            </w:r>
            <w:r>
              <w:rPr>
                <w:sz w:val="20"/>
                <w:szCs w:val="20"/>
              </w:rPr>
              <w:t xml:space="preserve"> </w:t>
            </w:r>
            <w:r>
              <w:t>(± 1.4)</w:t>
            </w:r>
          </w:p>
        </w:tc>
      </w:tr>
      <w:tr w:rsidR="00DE1C4F" w:rsidRPr="002A16FD" w14:paraId="6E082C1B" w14:textId="77777777" w:rsidTr="00DE1C4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nil"/>
              <w:bottom w:val="nil"/>
            </w:tcBorders>
            <w:shd w:val="clear" w:color="auto" w:fill="auto"/>
          </w:tcPr>
          <w:p w14:paraId="6D68DC65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  <w:r w:rsidRPr="002A16FD">
              <w:rPr>
                <w:b w:val="0"/>
                <w:sz w:val="20"/>
                <w:szCs w:val="20"/>
              </w:rPr>
              <w:t xml:space="preserve">     </w:t>
            </w:r>
            <w:proofErr w:type="spellStart"/>
            <w:r w:rsidRPr="002A16FD">
              <w:rPr>
                <w:b w:val="0"/>
                <w:sz w:val="20"/>
                <w:szCs w:val="20"/>
              </w:rPr>
              <w:t>Macroalgae</w:t>
            </w:r>
            <w:proofErr w:type="spellEnd"/>
          </w:p>
        </w:tc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</w:tcPr>
          <w:p w14:paraId="6ADC1004" w14:textId="77777777" w:rsidR="00DE1C4F" w:rsidRPr="002A16FD" w:rsidDel="00DB5DB5" w:rsidRDefault="00DE1C4F" w:rsidP="00DE1C4F">
            <w:pPr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19.8</w:t>
            </w:r>
            <w:r>
              <w:rPr>
                <w:sz w:val="20"/>
                <w:szCs w:val="20"/>
              </w:rPr>
              <w:t xml:space="preserve"> </w:t>
            </w:r>
            <w:r>
              <w:t>(± 3.0)</w:t>
            </w:r>
          </w:p>
        </w:tc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</w:tcPr>
          <w:p w14:paraId="175F5713" w14:textId="77777777" w:rsidR="00DE1C4F" w:rsidRPr="002A16FD" w:rsidDel="00DB5DB5" w:rsidRDefault="00DE1C4F" w:rsidP="00DE1C4F">
            <w:pPr>
              <w:ind w:left="18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D4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 xml:space="preserve">0 </w:t>
            </w:r>
            <w:r>
              <w:t>(± 0.8)</w:t>
            </w:r>
          </w:p>
        </w:tc>
        <w:tc>
          <w:tcPr>
            <w:tcW w:w="379" w:type="dxa"/>
            <w:tcBorders>
              <w:top w:val="nil"/>
              <w:bottom w:val="nil"/>
            </w:tcBorders>
            <w:shd w:val="clear" w:color="auto" w:fill="auto"/>
          </w:tcPr>
          <w:p w14:paraId="3F9C43DA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bottom w:val="nil"/>
            </w:tcBorders>
            <w:shd w:val="clear" w:color="auto" w:fill="auto"/>
          </w:tcPr>
          <w:p w14:paraId="68E3D4C4" w14:textId="77777777" w:rsidR="00DE1C4F" w:rsidRPr="002A16FD" w:rsidRDefault="00DE1C4F" w:rsidP="00F965D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</w:tcPr>
          <w:p w14:paraId="0766437D" w14:textId="77777777" w:rsidR="00DE1C4F" w:rsidRPr="002A16FD" w:rsidRDefault="00DE1C4F" w:rsidP="00F965D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</w:tcPr>
          <w:p w14:paraId="7937D58B" w14:textId="77777777" w:rsidR="00DE1C4F" w:rsidRPr="002A16FD" w:rsidRDefault="00DE1C4F" w:rsidP="00F965D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E1C4F" w:rsidRPr="002A16FD" w14:paraId="7E7018F3" w14:textId="77777777" w:rsidTr="00DE1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4A90F654" w14:textId="77777777" w:rsidR="00DE1C4F" w:rsidRPr="002A16FD" w:rsidRDefault="00DE1C4F" w:rsidP="00F965D6">
            <w:pPr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3646CB5C" w14:textId="77777777" w:rsidR="00DE1C4F" w:rsidRPr="002A16FD" w:rsidRDefault="00DE1C4F" w:rsidP="00F965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54F44FE7" w14:textId="77777777" w:rsidR="00DE1C4F" w:rsidRPr="002A16FD" w:rsidRDefault="00DE1C4F" w:rsidP="00F965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9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3BAA35B2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0BDAD345" w14:textId="77777777" w:rsidR="00DE1C4F" w:rsidRPr="002A16FD" w:rsidRDefault="00DE1C4F" w:rsidP="00F965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64E7BD3B" w14:textId="77777777" w:rsidR="00DE1C4F" w:rsidRPr="002A16FD" w:rsidRDefault="00DE1C4F" w:rsidP="00F965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29535EFF" w14:textId="77777777" w:rsidR="00DE1C4F" w:rsidRPr="002A16FD" w:rsidRDefault="00DE1C4F" w:rsidP="00F965D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D7A2AF3" w14:textId="77777777" w:rsidR="00DE1C4F" w:rsidRDefault="00DE1C4F" w:rsidP="00DE1C4F"/>
    <w:p w14:paraId="42CE6BBE" w14:textId="77777777" w:rsidR="00DE1C4F" w:rsidRDefault="00DE1C4F" w:rsidP="00DE1C4F"/>
    <w:p w14:paraId="04082C19" w14:textId="77777777" w:rsidR="00DE1C4F" w:rsidRDefault="00DE1C4F" w:rsidP="00DE1C4F"/>
    <w:p w14:paraId="489066EA" w14:textId="77777777" w:rsidR="00DE1C4F" w:rsidRDefault="00DE1C4F" w:rsidP="00DE1C4F"/>
    <w:p w14:paraId="66C902CF" w14:textId="77777777" w:rsidR="00DE1C4F" w:rsidRDefault="00DE1C4F" w:rsidP="00DE1C4F">
      <w:r w:rsidRPr="00DE1C4F">
        <w:rPr>
          <w:b/>
        </w:rPr>
        <w:lastRenderedPageBreak/>
        <w:t xml:space="preserve">Table </w:t>
      </w:r>
      <w:r>
        <w:rPr>
          <w:b/>
        </w:rPr>
        <w:t>S</w:t>
      </w:r>
      <w:r w:rsidRPr="00DE1C4F">
        <w:rPr>
          <w:b/>
        </w:rPr>
        <w:t>2:</w:t>
      </w:r>
      <w:r w:rsidRPr="00EE7BA0">
        <w:t xml:space="preserve"> </w:t>
      </w:r>
      <w:r>
        <w:t>Mean (± 1SE)</w:t>
      </w:r>
      <w:r w:rsidRPr="00EE7BA0">
        <w:t xml:space="preserve"> percent cover values for benthic categories at the </w:t>
      </w:r>
      <w:r w:rsidRPr="00894C9D">
        <w:t>5 cleaned NTMR sites and 5 cleaned non-NTMR sites in the Palm Island group</w:t>
      </w:r>
      <w:r>
        <w:t xml:space="preserve"> during 2009</w:t>
      </w:r>
      <w:r w:rsidRPr="00894C9D">
        <w:t>.</w:t>
      </w:r>
      <w:r w:rsidRPr="00EE7BA0">
        <w:t xml:space="preserve"> </w:t>
      </w:r>
      <w:r w:rsidRPr="00894C9D">
        <w:t xml:space="preserve">Only benthic categories that accounted for at least 10% of the dissimilarity identified by SIMPER analyses are included. </w:t>
      </w:r>
      <w:r w:rsidRPr="00EE7BA0">
        <w:t xml:space="preserve"> </w:t>
      </w:r>
    </w:p>
    <w:p w14:paraId="487DBD4E" w14:textId="77777777" w:rsidR="00DE1C4F" w:rsidRPr="00EE7BA0" w:rsidRDefault="00DE1C4F" w:rsidP="00DE1C4F"/>
    <w:p w14:paraId="1AD427B7" w14:textId="77777777" w:rsidR="00DE1C4F" w:rsidRPr="00EE7BA0" w:rsidRDefault="00DE1C4F" w:rsidP="00DE1C4F"/>
    <w:tbl>
      <w:tblPr>
        <w:tblStyle w:val="TableGrid"/>
        <w:tblW w:w="7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2"/>
        <w:gridCol w:w="2116"/>
        <w:gridCol w:w="2116"/>
      </w:tblGrid>
      <w:tr w:rsidR="00DE1C4F" w:rsidRPr="00771D87" w14:paraId="262879FB" w14:textId="77777777" w:rsidTr="00F965D6">
        <w:trPr>
          <w:trHeight w:hRule="exact" w:val="454"/>
        </w:trPr>
        <w:tc>
          <w:tcPr>
            <w:tcW w:w="2268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14:paraId="58044ACE" w14:textId="77777777" w:rsidR="00DE1C4F" w:rsidRPr="00771D87" w:rsidRDefault="00DE1C4F" w:rsidP="00F965D6">
            <w:r w:rsidRPr="00771D87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Benthic category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14:paraId="37B6AAEF" w14:textId="77777777" w:rsidR="00DE1C4F" w:rsidRPr="00771D87" w:rsidRDefault="00DE1C4F" w:rsidP="00DE1C4F">
            <w:pPr>
              <w:ind w:left="-108" w:firstLine="108"/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   </w:t>
            </w:r>
            <w:r w:rsidRPr="00771D87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%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Cover NTMR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14:paraId="75C87474" w14:textId="77777777" w:rsidR="00DE1C4F" w:rsidRPr="00771D87" w:rsidRDefault="00DE1C4F" w:rsidP="00DE1C4F">
            <w:r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  </w:t>
            </w:r>
            <w:r w:rsidRPr="00771D87"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>%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eastAsia="en-AU"/>
              </w:rPr>
              <w:t xml:space="preserve"> Cover Non-NTMR</w:t>
            </w:r>
          </w:p>
        </w:tc>
      </w:tr>
      <w:tr w:rsidR="00DE1C4F" w:rsidRPr="00771D87" w14:paraId="17207FC1" w14:textId="77777777" w:rsidTr="00F965D6">
        <w:trPr>
          <w:trHeight w:hRule="exact" w:val="227"/>
        </w:trPr>
        <w:tc>
          <w:tcPr>
            <w:tcW w:w="1701" w:type="dxa"/>
            <w:gridSpan w:val="3"/>
            <w:tcBorders>
              <w:top w:val="single" w:sz="4" w:space="0" w:color="000000"/>
            </w:tcBorders>
            <w:vAlign w:val="center"/>
          </w:tcPr>
          <w:p w14:paraId="79DC6520" w14:textId="77777777" w:rsidR="00DE1C4F" w:rsidRPr="00771D87" w:rsidRDefault="00DE1C4F" w:rsidP="00DE1C4F">
            <w:r w:rsidRPr="00771D87">
              <w:rPr>
                <w:rFonts w:eastAsia="Times New Roman"/>
                <w:i/>
                <w:iCs/>
                <w:color w:val="000000"/>
                <w:lang w:eastAsia="en-AU"/>
              </w:rPr>
              <w:t>Group</w:t>
            </w:r>
            <w:r>
              <w:rPr>
                <w:rFonts w:eastAsia="Times New Roman"/>
                <w:i/>
                <w:iCs/>
                <w:color w:val="000000"/>
                <w:lang w:eastAsia="en-AU"/>
              </w:rPr>
              <w:t>s</w:t>
            </w:r>
            <w:r w:rsidRPr="00771D87">
              <w:rPr>
                <w:rFonts w:eastAsia="Times New Roman"/>
                <w:i/>
                <w:iCs/>
                <w:color w:val="000000"/>
                <w:lang w:eastAsia="en-AU"/>
              </w:rPr>
              <w:t>: Palm NTMR &amp; Non-NTMR</w:t>
            </w:r>
          </w:p>
        </w:tc>
      </w:tr>
      <w:tr w:rsidR="00DE1C4F" w14:paraId="01ACF394" w14:textId="77777777" w:rsidTr="00F965D6">
        <w:trPr>
          <w:trHeight w:hRule="exact" w:val="227"/>
        </w:trPr>
        <w:tc>
          <w:tcPr>
            <w:tcW w:w="2268" w:type="dxa"/>
          </w:tcPr>
          <w:p w14:paraId="54D1BDCB" w14:textId="77777777" w:rsidR="00DE1C4F" w:rsidRPr="00771D87" w:rsidRDefault="00DE1C4F" w:rsidP="00F965D6">
            <w:r w:rsidRPr="00954038">
              <w:t xml:space="preserve">     </w:t>
            </w:r>
            <w:proofErr w:type="spellStart"/>
            <w:r w:rsidRPr="00954038">
              <w:t>Digitate</w:t>
            </w:r>
            <w:proofErr w:type="spellEnd"/>
          </w:p>
        </w:tc>
        <w:tc>
          <w:tcPr>
            <w:tcW w:w="1701" w:type="dxa"/>
          </w:tcPr>
          <w:p w14:paraId="0D6AF4CF" w14:textId="77777777" w:rsidR="00DE1C4F" w:rsidRPr="00771D87" w:rsidRDefault="00DE1C4F" w:rsidP="00DE1C4F">
            <w:pPr>
              <w:ind w:left="297"/>
            </w:pPr>
            <w:r>
              <w:t>7.6 (± 1.9)</w:t>
            </w:r>
          </w:p>
        </w:tc>
        <w:tc>
          <w:tcPr>
            <w:tcW w:w="1701" w:type="dxa"/>
          </w:tcPr>
          <w:p w14:paraId="5B3E576E" w14:textId="77777777" w:rsidR="00DE1C4F" w:rsidRDefault="00DE1C4F" w:rsidP="00DE1C4F">
            <w:pPr>
              <w:ind w:left="307"/>
            </w:pPr>
            <w:r>
              <w:t>13.6 (± 2.5)</w:t>
            </w:r>
          </w:p>
        </w:tc>
      </w:tr>
      <w:tr w:rsidR="00DE1C4F" w14:paraId="4438FA03" w14:textId="77777777" w:rsidTr="00F965D6">
        <w:trPr>
          <w:trHeight w:hRule="exact" w:val="227"/>
        </w:trPr>
        <w:tc>
          <w:tcPr>
            <w:tcW w:w="2268" w:type="dxa"/>
          </w:tcPr>
          <w:p w14:paraId="6309155C" w14:textId="77777777" w:rsidR="00DE1C4F" w:rsidRDefault="00DE1C4F" w:rsidP="00F965D6">
            <w:r w:rsidRPr="00954038">
              <w:t xml:space="preserve">     Soft coral</w:t>
            </w:r>
          </w:p>
        </w:tc>
        <w:tc>
          <w:tcPr>
            <w:tcW w:w="1701" w:type="dxa"/>
          </w:tcPr>
          <w:p w14:paraId="6E8544C9" w14:textId="77777777" w:rsidR="00DE1C4F" w:rsidRDefault="00DE1C4F" w:rsidP="00DE1C4F">
            <w:pPr>
              <w:ind w:left="297"/>
            </w:pPr>
            <w:r>
              <w:t>19.2 (± 2.5)</w:t>
            </w:r>
          </w:p>
        </w:tc>
        <w:tc>
          <w:tcPr>
            <w:tcW w:w="1701" w:type="dxa"/>
          </w:tcPr>
          <w:p w14:paraId="09ACC61D" w14:textId="77777777" w:rsidR="00DE1C4F" w:rsidRDefault="00DE1C4F" w:rsidP="00DE1C4F">
            <w:pPr>
              <w:ind w:left="307"/>
            </w:pPr>
            <w:r>
              <w:t>18.7 (± 2.1)</w:t>
            </w:r>
          </w:p>
        </w:tc>
      </w:tr>
      <w:tr w:rsidR="00DE1C4F" w14:paraId="494FA026" w14:textId="77777777" w:rsidTr="00F965D6">
        <w:trPr>
          <w:trHeight w:hRule="exact" w:val="227"/>
        </w:trPr>
        <w:tc>
          <w:tcPr>
            <w:tcW w:w="2268" w:type="dxa"/>
          </w:tcPr>
          <w:p w14:paraId="58DC16C3" w14:textId="77777777" w:rsidR="00DE1C4F" w:rsidRDefault="00DE1C4F" w:rsidP="00F965D6">
            <w:r w:rsidRPr="00954038">
              <w:t xml:space="preserve">     Foliose</w:t>
            </w:r>
          </w:p>
        </w:tc>
        <w:tc>
          <w:tcPr>
            <w:tcW w:w="1701" w:type="dxa"/>
          </w:tcPr>
          <w:p w14:paraId="0E62103C" w14:textId="77777777" w:rsidR="00DE1C4F" w:rsidRDefault="00DE1C4F" w:rsidP="00DE1C4F">
            <w:pPr>
              <w:ind w:left="297"/>
            </w:pPr>
            <w:r>
              <w:t>1.4 (± 0.4)</w:t>
            </w:r>
          </w:p>
        </w:tc>
        <w:tc>
          <w:tcPr>
            <w:tcW w:w="1701" w:type="dxa"/>
          </w:tcPr>
          <w:p w14:paraId="631575A8" w14:textId="77777777" w:rsidR="00DE1C4F" w:rsidRDefault="00DE1C4F" w:rsidP="00DE1C4F">
            <w:pPr>
              <w:ind w:left="307"/>
            </w:pPr>
            <w:r>
              <w:t>6.5 (± 1.8)</w:t>
            </w:r>
          </w:p>
        </w:tc>
      </w:tr>
      <w:tr w:rsidR="00DE1C4F" w14:paraId="30DD8850" w14:textId="77777777" w:rsidTr="00F965D6">
        <w:trPr>
          <w:trHeight w:hRule="exact" w:val="227"/>
        </w:trPr>
        <w:tc>
          <w:tcPr>
            <w:tcW w:w="2268" w:type="dxa"/>
          </w:tcPr>
          <w:p w14:paraId="0EBF9DC9" w14:textId="77777777" w:rsidR="00DE1C4F" w:rsidRDefault="00DE1C4F" w:rsidP="00F965D6">
            <w:r w:rsidRPr="00954038">
              <w:t xml:space="preserve">     Rubble</w:t>
            </w:r>
          </w:p>
        </w:tc>
        <w:tc>
          <w:tcPr>
            <w:tcW w:w="1701" w:type="dxa"/>
          </w:tcPr>
          <w:p w14:paraId="6814E289" w14:textId="77777777" w:rsidR="00DE1C4F" w:rsidRDefault="00DE1C4F" w:rsidP="00DE1C4F">
            <w:pPr>
              <w:ind w:left="297"/>
            </w:pPr>
            <w:r>
              <w:t>25.0 (± 2.4)</w:t>
            </w:r>
          </w:p>
        </w:tc>
        <w:tc>
          <w:tcPr>
            <w:tcW w:w="1701" w:type="dxa"/>
          </w:tcPr>
          <w:p w14:paraId="04439CA8" w14:textId="77777777" w:rsidR="00DE1C4F" w:rsidRDefault="00DE1C4F" w:rsidP="00DE1C4F">
            <w:pPr>
              <w:ind w:left="307"/>
            </w:pPr>
            <w:r>
              <w:t>20.5 (± 2.5)</w:t>
            </w:r>
          </w:p>
        </w:tc>
      </w:tr>
      <w:tr w:rsidR="00DE1C4F" w14:paraId="36CD362B" w14:textId="77777777" w:rsidTr="00F965D6">
        <w:trPr>
          <w:trHeight w:hRule="exact" w:val="227"/>
        </w:trPr>
        <w:tc>
          <w:tcPr>
            <w:tcW w:w="2268" w:type="dxa"/>
          </w:tcPr>
          <w:p w14:paraId="3DC33024" w14:textId="77777777" w:rsidR="00DE1C4F" w:rsidRDefault="00DE1C4F" w:rsidP="00F965D6">
            <w:r w:rsidRPr="00954038">
              <w:t xml:space="preserve">     Sand</w:t>
            </w:r>
          </w:p>
        </w:tc>
        <w:tc>
          <w:tcPr>
            <w:tcW w:w="1701" w:type="dxa"/>
          </w:tcPr>
          <w:p w14:paraId="041AAF12" w14:textId="77777777" w:rsidR="00DE1C4F" w:rsidRDefault="00DE1C4F" w:rsidP="00DE1C4F">
            <w:pPr>
              <w:ind w:left="297"/>
            </w:pPr>
            <w:r>
              <w:t>5</w:t>
            </w:r>
            <w:r w:rsidRPr="006807A3">
              <w:t>.</w:t>
            </w:r>
            <w:r>
              <w:t>6 (± 1.6)</w:t>
            </w:r>
          </w:p>
        </w:tc>
        <w:tc>
          <w:tcPr>
            <w:tcW w:w="1701" w:type="dxa"/>
          </w:tcPr>
          <w:p w14:paraId="0EBAFECA" w14:textId="77777777" w:rsidR="00DE1C4F" w:rsidRDefault="00DE1C4F" w:rsidP="00DE1C4F">
            <w:pPr>
              <w:ind w:left="307"/>
            </w:pPr>
            <w:r>
              <w:t>3.5 (± 0.8)</w:t>
            </w:r>
          </w:p>
        </w:tc>
      </w:tr>
      <w:tr w:rsidR="00DE1C4F" w14:paraId="5AD06D60" w14:textId="77777777" w:rsidTr="00F965D6">
        <w:trPr>
          <w:trHeight w:hRule="exact" w:val="227"/>
        </w:trPr>
        <w:tc>
          <w:tcPr>
            <w:tcW w:w="2268" w:type="dxa"/>
          </w:tcPr>
          <w:p w14:paraId="79A3DE98" w14:textId="77777777" w:rsidR="00DE1C4F" w:rsidRDefault="00DE1C4F" w:rsidP="00F965D6">
            <w:r w:rsidRPr="00954038">
              <w:t xml:space="preserve">     Encrusting</w:t>
            </w:r>
          </w:p>
        </w:tc>
        <w:tc>
          <w:tcPr>
            <w:tcW w:w="1701" w:type="dxa"/>
          </w:tcPr>
          <w:p w14:paraId="1E9F584B" w14:textId="77777777" w:rsidR="00DE1C4F" w:rsidRDefault="00DE1C4F" w:rsidP="00DE1C4F">
            <w:pPr>
              <w:ind w:left="297"/>
            </w:pPr>
            <w:r>
              <w:t>1.2 (± 0.3)</w:t>
            </w:r>
          </w:p>
        </w:tc>
        <w:tc>
          <w:tcPr>
            <w:tcW w:w="1701" w:type="dxa"/>
          </w:tcPr>
          <w:p w14:paraId="620AFE73" w14:textId="77777777" w:rsidR="00DE1C4F" w:rsidRDefault="00DE1C4F" w:rsidP="00DE1C4F">
            <w:pPr>
              <w:ind w:left="307"/>
            </w:pPr>
            <w:r>
              <w:t>3.9 (± 0.8)</w:t>
            </w:r>
          </w:p>
        </w:tc>
      </w:tr>
      <w:tr w:rsidR="00DE1C4F" w14:paraId="4EF30F37" w14:textId="77777777" w:rsidTr="00F965D6">
        <w:trPr>
          <w:trHeight w:hRule="exact" w:val="57"/>
        </w:trPr>
        <w:tc>
          <w:tcPr>
            <w:tcW w:w="2268" w:type="dxa"/>
            <w:tcBorders>
              <w:bottom w:val="double" w:sz="4" w:space="0" w:color="auto"/>
            </w:tcBorders>
          </w:tcPr>
          <w:p w14:paraId="0900CF6C" w14:textId="77777777" w:rsidR="00DE1C4F" w:rsidRPr="00954038" w:rsidRDefault="00DE1C4F" w:rsidP="00F965D6"/>
        </w:tc>
        <w:tc>
          <w:tcPr>
            <w:tcW w:w="1701" w:type="dxa"/>
            <w:tcBorders>
              <w:bottom w:val="double" w:sz="4" w:space="0" w:color="auto"/>
            </w:tcBorders>
          </w:tcPr>
          <w:p w14:paraId="7F222A03" w14:textId="77777777" w:rsidR="00DE1C4F" w:rsidRPr="00954038" w:rsidRDefault="00DE1C4F" w:rsidP="00F965D6">
            <w:pPr>
              <w:jc w:val="center"/>
            </w:pP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5CB2B5BE" w14:textId="77777777" w:rsidR="00DE1C4F" w:rsidRPr="00954038" w:rsidRDefault="00DE1C4F" w:rsidP="00F965D6">
            <w:pPr>
              <w:jc w:val="center"/>
            </w:pPr>
          </w:p>
        </w:tc>
      </w:tr>
      <w:tr w:rsidR="00DE1C4F" w14:paraId="68F1483E" w14:textId="77777777" w:rsidTr="00F965D6">
        <w:trPr>
          <w:trHeight w:hRule="exact" w:val="284"/>
        </w:trPr>
        <w:tc>
          <w:tcPr>
            <w:tcW w:w="2268" w:type="dxa"/>
            <w:tcBorders>
              <w:top w:val="double" w:sz="4" w:space="0" w:color="auto"/>
            </w:tcBorders>
          </w:tcPr>
          <w:p w14:paraId="5D9B9EF9" w14:textId="77777777" w:rsidR="00DE1C4F" w:rsidRDefault="00DE1C4F" w:rsidP="00F965D6"/>
        </w:tc>
        <w:tc>
          <w:tcPr>
            <w:tcW w:w="1701" w:type="dxa"/>
            <w:tcBorders>
              <w:top w:val="double" w:sz="4" w:space="0" w:color="auto"/>
            </w:tcBorders>
          </w:tcPr>
          <w:p w14:paraId="362EA92C" w14:textId="77777777" w:rsidR="00DE1C4F" w:rsidRDefault="00DE1C4F" w:rsidP="00F965D6"/>
        </w:tc>
        <w:tc>
          <w:tcPr>
            <w:tcW w:w="1701" w:type="dxa"/>
            <w:tcBorders>
              <w:top w:val="double" w:sz="4" w:space="0" w:color="auto"/>
            </w:tcBorders>
          </w:tcPr>
          <w:p w14:paraId="371CDA59" w14:textId="77777777" w:rsidR="00DE1C4F" w:rsidRDefault="00DE1C4F" w:rsidP="00F965D6"/>
        </w:tc>
      </w:tr>
    </w:tbl>
    <w:p w14:paraId="0B6D7068" w14:textId="77777777" w:rsidR="00DE1C4F" w:rsidRDefault="00DE1C4F" w:rsidP="00DE1C4F">
      <w:r>
        <w:fldChar w:fldCharType="begin"/>
      </w:r>
      <w:r>
        <w:instrText xml:space="preserve"> ADDIN EN.REFLIST </w:instrText>
      </w:r>
      <w:r>
        <w:fldChar w:fldCharType="end"/>
      </w:r>
    </w:p>
    <w:p w14:paraId="007DFF41" w14:textId="77777777" w:rsidR="003D6AE9" w:rsidRDefault="003D6AE9"/>
    <w:sectPr w:rsidR="003D6AE9" w:rsidSect="00DE1C4F">
      <w:pgSz w:w="16817" w:h="11901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C4F"/>
    <w:rsid w:val="0021101A"/>
    <w:rsid w:val="003D6AE9"/>
    <w:rsid w:val="00906056"/>
    <w:rsid w:val="00DE1C4F"/>
    <w:rsid w:val="00E2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9DC5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C4F"/>
    <w:rPr>
      <w:rFonts w:ascii="Cambria" w:eastAsia="MS ??" w:hAnsi="Cambria"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E1C4F"/>
    <w:rPr>
      <w:rFonts w:ascii="Cambria" w:eastAsia="MS ??" w:hAnsi="Cambria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1C4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C4F"/>
    <w:rPr>
      <w:rFonts w:ascii="Cambria" w:eastAsia="MS ??" w:hAnsi="Cambria"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E1C4F"/>
    <w:rPr>
      <w:rFonts w:ascii="Cambria" w:eastAsia="MS ??" w:hAnsi="Cambria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1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4</Words>
  <Characters>2024</Characters>
  <Application>Microsoft Macintosh Word</Application>
  <DocSecurity>0</DocSecurity>
  <Lines>16</Lines>
  <Paragraphs>4</Paragraphs>
  <ScaleCrop>false</ScaleCrop>
  <Company>JCU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liamson</dc:creator>
  <cp:keywords/>
  <dc:description/>
  <cp:lastModifiedBy>David Williamson</cp:lastModifiedBy>
  <cp:revision>2</cp:revision>
  <dcterms:created xsi:type="dcterms:W3CDTF">2014-11-12T04:05:00Z</dcterms:created>
  <dcterms:modified xsi:type="dcterms:W3CDTF">2014-11-12T04:23:00Z</dcterms:modified>
</cp:coreProperties>
</file>